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0"/>
        <w:gridCol w:w="1440"/>
      </w:tblGrid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ppendix : Methotrexate knowledge questionnaire and percentage correct on each question, UCSF RA Cohort (n=135)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N (%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 How often is methotrexate usually taken?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once a 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6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. three times a 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4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one day a 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8 (80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. every other day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. don't kno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 (10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83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 When you are taking methotrexate, how much alcohol are you allowed to drink?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five drinks per 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 (2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. one drink per week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6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no limi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. non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 (53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. don't kno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3 (39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. True/False: As long as you are taking methotrexate, you should have blood tests at least every 2-3 months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ru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4 (84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. Fal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5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don't kno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 (11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83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a. (for women &lt;50, n=37) T/F: Methotrexate can cause birth defects if a woman is taking it at the time she becomes pregnant, or if she takes it during pregnancy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ru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 (81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. Fal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 (19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83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b. (for men, n=23) T/F: Methotrexate can cause birth defects if a man is taking at the time he causes a woman to become pregnant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ru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22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. fal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 (78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What are the possible side effects of methotrexate? Answer yes to all that apply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. Nause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7 (42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. Low blood count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 (27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. Mouth sore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8 (43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. Allergic reaction in lung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 (23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 Liver problem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7 (57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. T/F: Folic acid helps to reduce side effects of methotrexate.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Tru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 (64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. Fals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 (36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 Which one of the following statements is true about how methotrexate works in rheumatoid arthritis?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It is a quick-acting pain pill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 (5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. It helps to slow down damage to joint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7 (64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It fights infectio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 (4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. It thins the blood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. don't kno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 (27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6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. Let's say you take eight 2.5mg tablets every Sunday. How many milligrams would you take per week?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2.5m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3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. 8m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10m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 (2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. 20 m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9 (66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. don't kno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 (29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900" w:hRule="atLeast"/>
        </w:trPr>
        <w:tc>
          <w:tcPr>
            <w:tcW w:w="8300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. Let’s say you take six 2.5mg tablets every Sunday but take half the amount in the morning and half in the evening. How many milligrams would you take in the morning?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. 2.5m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 (3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b. 6m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 (4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. 7.5 m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 (60)*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d. 15 mg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 (6)</w:t>
            </w:r>
          </w:p>
        </w:tc>
      </w:tr>
      <w:tr>
        <w:trPr>
          <w:trHeight w:val="300" w:hRule="atLeast"/>
        </w:trPr>
        <w:tc>
          <w:tcPr>
            <w:tcW w:w="830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. don't know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6 (27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  <w:t xml:space="preserve">*Asterix indicates the correct respons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8:28:00Z</dcterms:created>
  <dc:creator>ddagle</dc:creator>
  <dc:description/>
  <dc:language>en-US</dc:language>
  <cp:lastModifiedBy>ddagle</cp:lastModifiedBy>
  <dcterms:modified xsi:type="dcterms:W3CDTF">2013-09-27T08:29:00Z</dcterms:modified>
  <cp:revision>1</cp:revision>
  <dc:subject/>
  <dc:title/>
</cp:coreProperties>
</file>